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bottomFromText="160" w:vertAnchor="text" w:horzAnchor="margin" w:tblpXSpec="center" w:tblpY="1580"/>
        <w:tblOverlap w:val="never"/>
        <w:tblW w:w="0" w:type="auto"/>
        <w:tblLook w:val="04A0" w:firstRow="1" w:lastRow="0" w:firstColumn="1" w:lastColumn="0" w:noHBand="0" w:noVBand="1"/>
      </w:tblPr>
      <w:tblGrid>
        <w:gridCol w:w="1857"/>
        <w:gridCol w:w="1733"/>
        <w:gridCol w:w="1377"/>
        <w:gridCol w:w="1378"/>
        <w:gridCol w:w="1378"/>
        <w:gridCol w:w="1378"/>
      </w:tblGrid>
      <w:tr w:rsidR="006F3BD3" w:rsidRPr="00CF2915" w:rsidTr="00F343B6">
        <w:trPr>
          <w:trHeight w:val="735"/>
        </w:trPr>
        <w:tc>
          <w:tcPr>
            <w:tcW w:w="1857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  <w:tl2br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     T</w:t>
            </w: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[</w:t>
            </w:r>
            <w:r w:rsidRPr="00CF2915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 xml:space="preserve"> o</w:t>
            </w:r>
            <w:r w:rsidRPr="00CF2915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</w:t>
            </w: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]  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 DA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F2915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[nm]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650 </w:t>
            </w:r>
            <w:r w:rsidRPr="00CF291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0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H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[nm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6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2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D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[nm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8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3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4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1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.4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</w:t>
            </w:r>
          </w:p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[×10</w:t>
            </w: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cm</w:t>
            </w: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CF2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7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F3BD3" w:rsidRPr="00CF2915" w:rsidTr="00F343B6">
        <w:trPr>
          <w:trHeight w:val="400"/>
        </w:trPr>
        <w:tc>
          <w:tcPr>
            <w:tcW w:w="18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F3BD3" w:rsidRPr="00CF2915" w:rsidRDefault="006F3BD3" w:rsidP="00F343B6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5</w:t>
            </w:r>
          </w:p>
        </w:tc>
      </w:tr>
    </w:tbl>
    <w:p w:rsidR="006F3BD3" w:rsidRPr="00CF2915" w:rsidRDefault="0096230A" w:rsidP="006F3BD3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1 </w:t>
      </w:r>
      <w:r w:rsidR="006F3BD3" w:rsidRPr="00CF2915">
        <w:rPr>
          <w:rFonts w:ascii="Times New Roman" w:eastAsia="맑은 고딕" w:hAnsi="Times New Roman" w:cs="Times New Roman"/>
          <w:b/>
          <w:sz w:val="24"/>
          <w:szCs w:val="24"/>
        </w:rPr>
        <w:t>Table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6F3BD3" w:rsidRPr="00CF2915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>Summary of average height (AH), lateral diameter (LD), and average density (AD) of the self-assembled Au NPs fabricated on GaN (0001) with the variation of annealing temperature (T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  <w:vertAlign w:val="subscript"/>
        </w:rPr>
        <w:t>a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>) at various Au deposition amounts (DA)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Error </w:t>
      </w:r>
      <w:r w:rsidR="006F3BD3">
        <w:rPr>
          <w:rFonts w:ascii="Times New Roman" w:eastAsia="맑은 고딕" w:hAnsi="Times New Roman" w:cs="Times New Roman"/>
          <w:sz w:val="24"/>
          <w:szCs w:val="24"/>
        </w:rPr>
        <w:t>range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: ±</w:t>
      </w:r>
      <w:r w:rsidR="006F3BD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5%.</w:t>
      </w:r>
    </w:p>
    <w:p w:rsidR="006F3BD3" w:rsidRPr="00CF2915" w:rsidRDefault="006F3BD3" w:rsidP="006F3BD3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NanumGothic" w:hAnsi="Times New Roman" w:cs="Times New Roman"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F3BD3" w:rsidRDefault="006F3BD3" w:rsidP="006F3BD3"/>
    <w:p w:rsidR="001120E0" w:rsidRPr="00CF2915" w:rsidRDefault="001120E0" w:rsidP="00CF2915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120E0" w:rsidRPr="00CF2915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6D8" w:rsidRDefault="001C66D8">
      <w:pPr>
        <w:spacing w:after="0" w:line="240" w:lineRule="auto"/>
      </w:pPr>
      <w:r>
        <w:separator/>
      </w:r>
    </w:p>
  </w:endnote>
  <w:endnote w:type="continuationSeparator" w:id="0">
    <w:p w:rsidR="001C66D8" w:rsidRDefault="001C6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6D8" w:rsidRDefault="001C66D8">
      <w:pPr>
        <w:spacing w:after="0" w:line="240" w:lineRule="auto"/>
      </w:pPr>
      <w:r>
        <w:separator/>
      </w:r>
    </w:p>
  </w:footnote>
  <w:footnote w:type="continuationSeparator" w:id="0">
    <w:p w:rsidR="001C66D8" w:rsidRDefault="001C66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C66D8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032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FF0"/>
    <w:rsid w:val="00E5733F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1:58:00Z</dcterms:modified>
</cp:coreProperties>
</file>